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FE" w:rsidRPr="00DD3BFE" w:rsidRDefault="00DD3B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3BFE">
        <w:rPr>
          <w:rFonts w:ascii="Times New Roman" w:hAnsi="Times New Roman" w:cs="Times New Roman"/>
          <w:sz w:val="24"/>
          <w:szCs w:val="24"/>
          <w:lang w:val="en-US"/>
        </w:rPr>
        <w:t>Appendix D</w:t>
      </w:r>
    </w:p>
    <w:tbl>
      <w:tblPr>
        <w:tblStyle w:val="Tabellrutenett"/>
        <w:tblW w:w="9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2608"/>
        <w:gridCol w:w="1050"/>
        <w:gridCol w:w="1071"/>
        <w:gridCol w:w="1147"/>
      </w:tblGrid>
      <w:tr w:rsidR="00DD3BFE" w:rsidRPr="00F12627" w:rsidTr="00DD3BFE">
        <w:tc>
          <w:tcPr>
            <w:tcW w:w="9221" w:type="dxa"/>
            <w:gridSpan w:val="5"/>
            <w:tcBorders>
              <w:bottom w:val="single" w:sz="4" w:space="0" w:color="auto"/>
            </w:tcBorders>
          </w:tcPr>
          <w:p w:rsidR="00DD3BFE" w:rsidRPr="00F12627" w:rsidRDefault="00DD3BFE" w:rsidP="00DD3BFE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1262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Table D1 </w:t>
            </w:r>
          </w:p>
          <w:p w:rsidR="00DD3BFE" w:rsidRPr="00F12627" w:rsidRDefault="00DD3BFE" w:rsidP="00F50E1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  <w:lang w:val="en-US"/>
              </w:rPr>
            </w:pPr>
            <w:r w:rsidRPr="00F1262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Correlations between work-factor questions that are commonly treated as independent and dependent factors, respectively, as a function of mood induction phases (all subjects </w:t>
            </w:r>
            <w:r w:rsidR="007A1BBD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are </w:t>
            </w:r>
            <w:r w:rsidRPr="00F1262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included, N = 67).</w:t>
            </w:r>
          </w:p>
        </w:tc>
      </w:tr>
      <w:tr w:rsidR="00EE325F" w:rsidRPr="00DD3BFE" w:rsidTr="00DD3BFE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:rsidR="007B2D1C" w:rsidRPr="00DD3BFE" w:rsidRDefault="00571B09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ork factor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7B2D1C" w:rsidRPr="00DD3BFE" w:rsidRDefault="00571B09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utcome factor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7B2D1C" w:rsidRPr="00DD3BFE" w:rsidRDefault="00DD3BFE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ositive moo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7B2D1C" w:rsidRPr="00DD3BFE" w:rsidRDefault="00DD3BFE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eutral mo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7B2D1C" w:rsidRPr="00DD3BFE" w:rsidRDefault="00DD3BFE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egative</w:t>
            </w:r>
          </w:p>
          <w:p w:rsidR="00DD3BFE" w:rsidRPr="00DD3BFE" w:rsidRDefault="00DD3BFE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od</w:t>
            </w:r>
          </w:p>
        </w:tc>
      </w:tr>
      <w:tr w:rsidR="00EE325F" w:rsidRPr="00DD3BFE" w:rsidTr="00DD3BFE">
        <w:tc>
          <w:tcPr>
            <w:tcW w:w="3345" w:type="dxa"/>
            <w:tcBorders>
              <w:top w:val="single" w:sz="4" w:space="0" w:color="auto"/>
            </w:tcBorders>
          </w:tcPr>
          <w:p w:rsidR="007B2D1C" w:rsidRPr="00DD3BFE" w:rsidRDefault="00B45CF4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Quantitative demands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– </w:t>
            </w:r>
            <w:r w:rsidR="00F21DE8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ne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ven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40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67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57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96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11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41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14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08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68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00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43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66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C44851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Quantitative demands - overload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91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15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14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58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57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98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0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56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57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37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29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13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le conflict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45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79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18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98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16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91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D93A0F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00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374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31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313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358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323*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ntrol over work intensity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50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82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16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09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76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78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46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23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17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3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75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84</w:t>
            </w:r>
          </w:p>
        </w:tc>
        <w:bookmarkStart w:id="0" w:name="_GoBack"/>
        <w:bookmarkEnd w:id="0"/>
      </w:tr>
      <w:tr w:rsidR="00EE325F" w:rsidRPr="00DD3BFE" w:rsidTr="00DD3BFE">
        <w:tc>
          <w:tcPr>
            <w:tcW w:w="3345" w:type="dxa"/>
          </w:tcPr>
          <w:p w:rsidR="007B2D1C" w:rsidRPr="00DD3BFE" w:rsidRDefault="00EE325F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ntrol over de</w:t>
            </w:r>
            <w:r w:rsidR="007B2D1C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isions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66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2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17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70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84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29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atisfaction 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98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07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24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D93A0F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37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86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34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C44851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upport from l</w:t>
            </w:r>
            <w:r w:rsidR="00B45CF4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ader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- </w:t>
            </w:r>
            <w:r w:rsidR="00B45CF4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elp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01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01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4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tabs>
                <w:tab w:val="right" w:pos="2392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318**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80*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15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73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96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36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76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93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75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C44851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upport from leader</w:t>
            </w:r>
            <w:r w:rsidR="00B45CF4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- </w:t>
            </w:r>
            <w:r w:rsidR="00B45CF4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pprecia</w:t>
            </w:r>
            <w:r w:rsidR="00EE325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on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05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4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0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66*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27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55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16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50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68*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10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73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28*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tting co-worker support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01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10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9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55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75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47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6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44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6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73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92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44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iving co-worker support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76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34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41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16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17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70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63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54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76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21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55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31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mpowering leadership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84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72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21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319**</w:t>
            </w:r>
          </w:p>
        </w:tc>
        <w:tc>
          <w:tcPr>
            <w:tcW w:w="1071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99</w:t>
            </w:r>
          </w:p>
        </w:tc>
        <w:tc>
          <w:tcPr>
            <w:tcW w:w="1147" w:type="dxa"/>
          </w:tcPr>
          <w:p w:rsidR="007B2D1C" w:rsidRPr="00DD3BFE" w:rsidRDefault="00DB4A4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262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47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72*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93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63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96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12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ocial climate</w:t>
            </w:r>
          </w:p>
        </w:tc>
        <w:tc>
          <w:tcPr>
            <w:tcW w:w="2608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eneral heal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92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187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51*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8E18CD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pontaneous pain</w:t>
            </w:r>
          </w:p>
        </w:tc>
        <w:tc>
          <w:tcPr>
            <w:tcW w:w="1050" w:type="dxa"/>
          </w:tcPr>
          <w:p w:rsidR="007B2D1C" w:rsidRPr="00DD3BFE" w:rsidRDefault="008E18C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58</w:t>
            </w:r>
          </w:p>
        </w:tc>
        <w:tc>
          <w:tcPr>
            <w:tcW w:w="1071" w:type="dxa"/>
          </w:tcPr>
          <w:p w:rsidR="007B2D1C" w:rsidRPr="00DD3BFE" w:rsidRDefault="008E18C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093</w:t>
            </w:r>
          </w:p>
        </w:tc>
        <w:tc>
          <w:tcPr>
            <w:tcW w:w="1147" w:type="dxa"/>
          </w:tcPr>
          <w:p w:rsidR="007B2D1C" w:rsidRPr="00DD3BFE" w:rsidRDefault="008E18CD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.173</w:t>
            </w:r>
          </w:p>
        </w:tc>
      </w:tr>
      <w:tr w:rsidR="00EE325F" w:rsidRPr="00DD3BFE" w:rsidTr="00DD3BFE">
        <w:tc>
          <w:tcPr>
            <w:tcW w:w="3345" w:type="dxa"/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</w:tcPr>
          <w:p w:rsidR="007B2D1C" w:rsidRPr="00DD3BFE" w:rsidRDefault="00D93A0F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–g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owth</w:t>
            </w:r>
          </w:p>
        </w:tc>
        <w:tc>
          <w:tcPr>
            <w:tcW w:w="1050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53**</w:t>
            </w:r>
          </w:p>
        </w:tc>
        <w:tc>
          <w:tcPr>
            <w:tcW w:w="1071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295*</w:t>
            </w:r>
          </w:p>
        </w:tc>
        <w:tc>
          <w:tcPr>
            <w:tcW w:w="1147" w:type="dxa"/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324**</w:t>
            </w:r>
          </w:p>
        </w:tc>
      </w:tr>
      <w:tr w:rsidR="00EE325F" w:rsidRPr="00DD3BFE" w:rsidTr="00DD3BFE">
        <w:tc>
          <w:tcPr>
            <w:tcW w:w="3345" w:type="dxa"/>
            <w:tcBorders>
              <w:bottom w:val="single" w:sz="4" w:space="0" w:color="auto"/>
            </w:tcBorders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7B2D1C" w:rsidRPr="00DD3BFE" w:rsidRDefault="007B2D1C" w:rsidP="00DD3BF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Job satisfaction </w:t>
            </w:r>
            <w:r w:rsidR="00C44851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 g</w:t>
            </w:r>
            <w:r w:rsidR="00D93A0F"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neral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515**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17**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7B2D1C" w:rsidRPr="00DD3BFE" w:rsidRDefault="007B2D1C" w:rsidP="001B0BFA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444**</w:t>
            </w:r>
          </w:p>
        </w:tc>
      </w:tr>
      <w:tr w:rsidR="00DD3BFE" w:rsidRPr="00F12627" w:rsidTr="00DD3BFE">
        <w:tc>
          <w:tcPr>
            <w:tcW w:w="9221" w:type="dxa"/>
            <w:gridSpan w:val="5"/>
            <w:tcBorders>
              <w:top w:val="single" w:sz="4" w:space="0" w:color="auto"/>
            </w:tcBorders>
          </w:tcPr>
          <w:p w:rsidR="00DD3BFE" w:rsidRPr="00DD3BFE" w:rsidRDefault="00DD3BFE" w:rsidP="008E18CD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DD3BFE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Note.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pearman’s rho </w:t>
            </w:r>
            <w:proofErr w:type="gramStart"/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s used</w:t>
            </w:r>
            <w:proofErr w:type="gramEnd"/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to estimate correlations between </w:t>
            </w:r>
            <w:r w:rsidR="008E18CD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pontaneous pain </w:t>
            </w:r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nd work factor items as </w:t>
            </w:r>
            <w:r w:rsidR="00192CC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the </w:t>
            </w:r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ain</w:t>
            </w:r>
            <w:r w:rsidR="00192CC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measure</w:t>
            </w:r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violated the assumptions of normal distribution. Other correlations was tested </w:t>
            </w:r>
            <w:r w:rsidR="008E18CD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stimated with</w:t>
            </w:r>
            <w:r w:rsidR="00F50E1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Pearson’s r. </w:t>
            </w:r>
            <w:r w:rsidRPr="00DD3BF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* denotes two-tailed test statistically significant at p &lt; .05, ** denotes two-tailed test statistically significant at p &lt; .01. </w:t>
            </w:r>
          </w:p>
        </w:tc>
      </w:tr>
    </w:tbl>
    <w:p w:rsidR="006D3E92" w:rsidRPr="00DD3BFE" w:rsidRDefault="006D3E92" w:rsidP="00DD3BF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D3E92" w:rsidRPr="00DD3BFE" w:rsidSect="00DD3BFE">
      <w:pgSz w:w="11906" w:h="16838"/>
      <w:pgMar w:top="170" w:right="1418" w:bottom="17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67"/>
    <w:rsid w:val="00096289"/>
    <w:rsid w:val="000C0F79"/>
    <w:rsid w:val="00192CCE"/>
    <w:rsid w:val="001B0BFA"/>
    <w:rsid w:val="00245840"/>
    <w:rsid w:val="00330269"/>
    <w:rsid w:val="003A7A04"/>
    <w:rsid w:val="00417A4C"/>
    <w:rsid w:val="00445367"/>
    <w:rsid w:val="004A39D0"/>
    <w:rsid w:val="00571B09"/>
    <w:rsid w:val="006D3E92"/>
    <w:rsid w:val="007A1BBD"/>
    <w:rsid w:val="007A7C8B"/>
    <w:rsid w:val="007B2D1C"/>
    <w:rsid w:val="007D6F18"/>
    <w:rsid w:val="008B4B8D"/>
    <w:rsid w:val="008E18CD"/>
    <w:rsid w:val="008F13B5"/>
    <w:rsid w:val="00B33BAB"/>
    <w:rsid w:val="00B45CF4"/>
    <w:rsid w:val="00C44851"/>
    <w:rsid w:val="00C96CB2"/>
    <w:rsid w:val="00CB1A94"/>
    <w:rsid w:val="00D93A0F"/>
    <w:rsid w:val="00DB4A4D"/>
    <w:rsid w:val="00DD3BFE"/>
    <w:rsid w:val="00EE325F"/>
    <w:rsid w:val="00F12627"/>
    <w:rsid w:val="00F21DE8"/>
    <w:rsid w:val="00F5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912DD-0DB9-4E03-8B9A-14F70042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45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C0F79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3A7A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A7A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Askim</dc:creator>
  <cp:keywords/>
  <dc:description/>
  <cp:lastModifiedBy>Stein Knardahl</cp:lastModifiedBy>
  <cp:revision>2</cp:revision>
  <cp:lastPrinted>2020-06-10T09:50:00Z</cp:lastPrinted>
  <dcterms:created xsi:type="dcterms:W3CDTF">2021-01-25T15:50:00Z</dcterms:created>
  <dcterms:modified xsi:type="dcterms:W3CDTF">2021-01-25T15:50:00Z</dcterms:modified>
</cp:coreProperties>
</file>